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1B46C" w14:textId="3FEAB0C8" w:rsidR="00044CFE" w:rsidRPr="00D8398E" w:rsidRDefault="006B255D">
      <w:pPr>
        <w:rPr>
          <w:rFonts w:ascii="Times New Roman" w:hAnsi="Times New Roman" w:cs="Times New Roman"/>
          <w:sz w:val="24"/>
          <w:szCs w:val="24"/>
        </w:rPr>
      </w:pPr>
      <w:r w:rsidRPr="00D8398E">
        <w:rPr>
          <w:rFonts w:ascii="Times New Roman" w:hAnsi="Times New Roman" w:cs="Times New Roman"/>
          <w:sz w:val="24"/>
          <w:szCs w:val="24"/>
        </w:rPr>
        <w:t>Supplement</w:t>
      </w:r>
      <w:r w:rsidR="0073282D" w:rsidRPr="00D8398E">
        <w:rPr>
          <w:rFonts w:ascii="Times New Roman" w:hAnsi="Times New Roman" w:cs="Times New Roman"/>
          <w:sz w:val="24"/>
          <w:szCs w:val="24"/>
        </w:rPr>
        <w:t xml:space="preserve"> 1</w:t>
      </w:r>
      <w:r w:rsidRPr="00D8398E">
        <w:rPr>
          <w:rFonts w:ascii="Times New Roman" w:hAnsi="Times New Roman" w:cs="Times New Roman"/>
          <w:sz w:val="24"/>
          <w:szCs w:val="24"/>
        </w:rPr>
        <w:t>: Baseline characteristics</w:t>
      </w:r>
      <w:r w:rsidR="006137C6" w:rsidRPr="00D8398E">
        <w:rPr>
          <w:rFonts w:ascii="Times New Roman" w:hAnsi="Times New Roman" w:cs="Times New Roman"/>
          <w:sz w:val="24"/>
          <w:szCs w:val="24"/>
        </w:rPr>
        <w:t xml:space="preserve"> of those who did not complete the</w:t>
      </w:r>
      <w:r w:rsidR="00D8398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137C6" w:rsidRPr="00D8398E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p w14:paraId="2F119F69" w14:textId="77777777" w:rsidR="006B255D" w:rsidRPr="00D8398E" w:rsidRDefault="006B255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7"/>
        <w:gridCol w:w="2781"/>
        <w:gridCol w:w="2246"/>
      </w:tblGrid>
      <w:tr w:rsidR="0088108B" w:rsidRPr="0073282D" w14:paraId="4741864C" w14:textId="44157968" w:rsidTr="00483DEB"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CBACFB" w14:textId="2C3C94DD" w:rsidR="0088108B" w:rsidRPr="0073282D" w:rsidRDefault="0088108B" w:rsidP="00E366F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465B1A" w14:textId="0D1568B3" w:rsidR="0088108B" w:rsidRPr="0073282D" w:rsidRDefault="0088108B" w:rsidP="002B6D81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38C099" w14:textId="4674F321" w:rsidR="0088108B" w:rsidRPr="0073282D" w:rsidRDefault="0088108B" w:rsidP="002B6D81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88108B" w:rsidRPr="0073282D" w14:paraId="0A63B357" w14:textId="451DE2AC" w:rsidTr="00483DEB"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C9EDD9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in years, mean (SD)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B6684F" w14:textId="366E4F5F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1 </w:t>
            </w:r>
            <w:proofErr w:type="spellStart"/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/- 5.1    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CC8DAA" w14:textId="764C97CE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6 +/- 5.2 </w:t>
            </w:r>
          </w:p>
        </w:tc>
      </w:tr>
      <w:tr w:rsidR="0088108B" w:rsidRPr="0073282D" w14:paraId="3ACA7F21" w14:textId="26AA8E65" w:rsidTr="00483DEB">
        <w:trPr>
          <w:trHeight w:val="835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3B865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/ethnicity n (%)</w:t>
            </w:r>
          </w:p>
          <w:p w14:paraId="1425BF7B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Hispanic </w:t>
            </w:r>
          </w:p>
          <w:p w14:paraId="072F7B6C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Non-Hispanic Black </w:t>
            </w:r>
          </w:p>
          <w:p w14:paraId="439E9861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Non-Hispanic White </w:t>
            </w:r>
          </w:p>
          <w:p w14:paraId="36489948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Asian </w:t>
            </w:r>
          </w:p>
          <w:p w14:paraId="1A2D230B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Other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D3D90E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D1E11D" w14:textId="2FD82D25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1540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(70.0)</w:t>
            </w:r>
          </w:p>
          <w:p w14:paraId="62B2000A" w14:textId="78C28AA6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6 (30)</w:t>
            </w:r>
          </w:p>
          <w:p w14:paraId="4D99F641" w14:textId="5DB5306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14:paraId="6ADDA704" w14:textId="1E0A367B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14:paraId="6A47DBE4" w14:textId="0020E5B0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A6C8BF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FDBF10" w14:textId="1DE9B1E3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9 (37.5)</w:t>
            </w:r>
          </w:p>
          <w:p w14:paraId="1A32F958" w14:textId="731BE3E8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1 (45.8)</w:t>
            </w:r>
          </w:p>
          <w:p w14:paraId="3025C424" w14:textId="113E1566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  <w:p w14:paraId="1AE53B1E" w14:textId="496DF2D4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2 (8.3)</w:t>
            </w:r>
          </w:p>
          <w:p w14:paraId="76CD3DD8" w14:textId="78527C86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88108B" w:rsidRPr="0073282D" w14:paraId="64B01E50" w14:textId="5170DFBD" w:rsidTr="00483DEB">
        <w:trPr>
          <w:trHeight w:val="1650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7BF1FA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tality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  <w:p w14:paraId="7EFEC741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   Non-US </w:t>
            </w:r>
            <w:proofErr w:type="gramStart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rn</w:t>
            </w:r>
            <w:proofErr w:type="gramEnd"/>
          </w:p>
          <w:p w14:paraId="0F2EF4BD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US born 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DDDE4A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001A40" w14:textId="52F0AAAC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2 (60.0)</w:t>
            </w:r>
          </w:p>
          <w:p w14:paraId="6BA1233B" w14:textId="7021DE78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8 (40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E03928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A0522C" w14:textId="64D5AB3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2 (50.0)</w:t>
            </w:r>
          </w:p>
          <w:p w14:paraId="6DD6CE2A" w14:textId="2B5C8580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2 (50.0)</w:t>
            </w:r>
          </w:p>
        </w:tc>
      </w:tr>
      <w:tr w:rsidR="0088108B" w:rsidRPr="0073282D" w14:paraId="0340FE03" w14:textId="3B9D21A8" w:rsidTr="00483DEB">
        <w:trPr>
          <w:trHeight w:val="1095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7C30B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lish fluency n (%)</w:t>
            </w:r>
          </w:p>
          <w:p w14:paraId="1A5270FD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   I am </w:t>
            </w:r>
            <w:proofErr w:type="gramStart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uent</w:t>
            </w:r>
            <w:proofErr w:type="gram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7C55447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   I speak some </w:t>
            </w:r>
            <w:proofErr w:type="gramStart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proofErr w:type="gram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183F14BE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I do not speak English 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789ECB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2F93CF" w14:textId="0CDA3EC1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1 (55.0)</w:t>
            </w:r>
          </w:p>
          <w:p w14:paraId="40AB0FC4" w14:textId="39CB4C0C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8 (40.0)</w:t>
            </w:r>
          </w:p>
          <w:p w14:paraId="14E3590D" w14:textId="64676D1E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54DB3E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D4202D" w14:textId="62E92A8E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3 (54.9)</w:t>
            </w:r>
          </w:p>
          <w:p w14:paraId="18F443D6" w14:textId="15FDAC06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6 (25.0)</w:t>
            </w:r>
          </w:p>
          <w:p w14:paraId="4AE661C1" w14:textId="548C6762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88108B" w:rsidRPr="0073282D" w14:paraId="552C1DFD" w14:textId="0BC0D223" w:rsidTr="00483DEB">
        <w:trPr>
          <w:trHeight w:val="840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D64D8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natal care location n (%) </w:t>
            </w:r>
          </w:p>
          <w:p w14:paraId="6CF2B5AB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Hospital site </w:t>
            </w:r>
          </w:p>
          <w:p w14:paraId="363053FD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Community Health Center 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085EF0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7B01C4" w14:textId="62FF6D0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0 (0,0)</w:t>
            </w:r>
          </w:p>
          <w:p w14:paraId="6FC7A004" w14:textId="2652741B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20(100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FCD9DF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7D020C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14:paraId="2DBD6082" w14:textId="4EC13DBA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24 (100.0)</w:t>
            </w:r>
          </w:p>
        </w:tc>
      </w:tr>
      <w:tr w:rsidR="0088108B" w:rsidRPr="0073282D" w14:paraId="0ECE8733" w14:textId="5C394963" w:rsidTr="00483DEB">
        <w:trPr>
          <w:trHeight w:val="1515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746AF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natal provider type n (%)</w:t>
            </w:r>
          </w:p>
          <w:p w14:paraId="18AF5DE6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Midwife </w:t>
            </w:r>
          </w:p>
          <w:p w14:paraId="1AB20E7C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OB </w:t>
            </w:r>
          </w:p>
          <w:p w14:paraId="3BE25AED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   Family Medicine </w:t>
            </w:r>
          </w:p>
          <w:p w14:paraId="75C7128E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Other </w:t>
            </w:r>
          </w:p>
          <w:p w14:paraId="711FD755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Unsure 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3687F8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4C1CAC" w14:textId="3C64BC5F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0 (50.0)</w:t>
            </w:r>
          </w:p>
          <w:p w14:paraId="79B2F438" w14:textId="546DDAA0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3 (15.0)</w:t>
            </w:r>
          </w:p>
          <w:p w14:paraId="279C6257" w14:textId="7ABD04B9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 (5.0)</w:t>
            </w:r>
          </w:p>
          <w:p w14:paraId="5B29B687" w14:textId="44B3B40A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2 (10.0)</w:t>
            </w:r>
          </w:p>
          <w:p w14:paraId="5CEE04C5" w14:textId="0BBA512D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4 (20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5281BA" w14:textId="77777777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E01E21" w14:textId="49711E95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1 (45.8)</w:t>
            </w:r>
          </w:p>
          <w:p w14:paraId="7B9E013B" w14:textId="2C7EB341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4(16.7)</w:t>
            </w:r>
          </w:p>
          <w:p w14:paraId="3A9B396C" w14:textId="1BFADD5A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 (12.5)</w:t>
            </w:r>
          </w:p>
          <w:p w14:paraId="0D4F7292" w14:textId="29994F4D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14:paraId="278AB1AA" w14:textId="616BDA56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6 (25.0)</w:t>
            </w:r>
          </w:p>
        </w:tc>
      </w:tr>
      <w:tr w:rsidR="0088108B" w:rsidRPr="0073282D" w14:paraId="722A655D" w14:textId="3E217155" w:rsidTr="00483DEB">
        <w:trPr>
          <w:trHeight w:val="435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256B19" w14:textId="46C89498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Group prenatal care </w:t>
            </w:r>
            <w:proofErr w:type="gramStart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  <w:p w14:paraId="4A8A6111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BAB1DA" w14:textId="0EA908B9" w:rsidR="0088108B" w:rsidRPr="0073282D" w:rsidRDefault="0088108B" w:rsidP="002B6D81">
            <w:pPr>
              <w:tabs>
                <w:tab w:val="left" w:pos="975"/>
                <w:tab w:val="center" w:pos="1557"/>
              </w:tabs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5 (25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45C885" w14:textId="2A60FB13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(29.2) </w:t>
            </w:r>
          </w:p>
        </w:tc>
      </w:tr>
      <w:tr w:rsidR="0088108B" w:rsidRPr="0073282D" w14:paraId="694627E9" w14:textId="06136AC8" w:rsidTr="00483DEB">
        <w:trPr>
          <w:trHeight w:val="435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7F92D3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od </w:t>
            </w:r>
            <w:proofErr w:type="spellStart"/>
            <w:proofErr w:type="gramStart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ecurity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  <w:p w14:paraId="3C30942D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B14EED" w14:textId="10825F56" w:rsidR="0088108B" w:rsidRPr="0073282D" w:rsidRDefault="0088108B" w:rsidP="002B6D81">
            <w:pPr>
              <w:tabs>
                <w:tab w:val="left" w:pos="1516"/>
              </w:tabs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8 (40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2DA600" w14:textId="5DFAFA3B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33 (54.2)</w:t>
            </w:r>
          </w:p>
        </w:tc>
      </w:tr>
      <w:tr w:rsidR="0088108B" w:rsidRPr="0073282D" w14:paraId="488C77F7" w14:textId="7DAC3644" w:rsidTr="00483DEB">
        <w:trPr>
          <w:trHeight w:val="345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7614A6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ousing </w:t>
            </w:r>
            <w:proofErr w:type="spellStart"/>
            <w:proofErr w:type="gramStart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ecurity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  <w:p w14:paraId="2402F993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A32D98" w14:textId="774EB4C8" w:rsidR="0088108B" w:rsidRPr="0073282D" w:rsidRDefault="0088108B" w:rsidP="002B6D81">
            <w:pPr>
              <w:tabs>
                <w:tab w:val="left" w:pos="1516"/>
              </w:tabs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7 (35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D35C65" w14:textId="7A776894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9 (37.5)</w:t>
            </w:r>
          </w:p>
        </w:tc>
      </w:tr>
      <w:tr w:rsidR="0088108B" w:rsidRPr="0073282D" w14:paraId="5838A040" w14:textId="7ABCCF76" w:rsidTr="00483DEB">
        <w:trPr>
          <w:trHeight w:val="327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E32083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nergy </w:t>
            </w:r>
            <w:proofErr w:type="spellStart"/>
            <w:proofErr w:type="gramStart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ecurity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5C79EC" w14:textId="33338CEC" w:rsidR="0088108B" w:rsidRPr="0073282D" w:rsidRDefault="0088108B" w:rsidP="002B6D81">
            <w:pPr>
              <w:tabs>
                <w:tab w:val="left" w:pos="1516"/>
              </w:tabs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774903" w14:textId="4DAC0891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88108B" w:rsidRPr="0073282D" w14:paraId="59A9BE64" w14:textId="34F91877" w:rsidTr="00483DEB">
        <w:trPr>
          <w:trHeight w:val="912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689EE1" w14:textId="77777777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ocial </w:t>
            </w:r>
            <w:proofErr w:type="spellStart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olation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A3E4B2" w14:textId="630232D4" w:rsidR="0088108B" w:rsidRPr="0073282D" w:rsidRDefault="0088108B" w:rsidP="002B6D81">
            <w:pPr>
              <w:tabs>
                <w:tab w:val="left" w:pos="1516"/>
              </w:tabs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75F7A1" w14:textId="73235AAD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6 (25.0)</w:t>
            </w:r>
          </w:p>
        </w:tc>
      </w:tr>
      <w:tr w:rsidR="0088108B" w:rsidRPr="005B531E" w14:paraId="725BEFEC" w14:textId="684D1CCA" w:rsidTr="00483DEB">
        <w:trPr>
          <w:trHeight w:val="408"/>
        </w:trPr>
        <w:tc>
          <w:tcPr>
            <w:tcW w:w="2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F9F98A" w14:textId="1D2BF380" w:rsidR="0088108B" w:rsidRPr="0073282D" w:rsidRDefault="0088108B" w:rsidP="00E366F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stational age at enrollment, weeks (SD)</w:t>
            </w:r>
          </w:p>
        </w:tc>
        <w:tc>
          <w:tcPr>
            <w:tcW w:w="14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E6FC9A" w14:textId="688AE331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20.6 +/- 2.3</w:t>
            </w:r>
          </w:p>
        </w:tc>
        <w:tc>
          <w:tcPr>
            <w:tcW w:w="12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754EC7" w14:textId="6FBA26D6" w:rsidR="0088108B" w:rsidRPr="0073282D" w:rsidRDefault="0088108B" w:rsidP="002B6D81">
            <w:pPr>
              <w:spacing w:after="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82D">
              <w:rPr>
                <w:rFonts w:ascii="Times New Roman" w:eastAsia="Times New Roman" w:hAnsi="Times New Roman" w:cs="Times New Roman"/>
                <w:sz w:val="24"/>
                <w:szCs w:val="24"/>
              </w:rPr>
              <w:t>19.0 +/- 2.2</w:t>
            </w:r>
          </w:p>
        </w:tc>
      </w:tr>
    </w:tbl>
    <w:p w14:paraId="0E2D57BA" w14:textId="3A292D2C" w:rsidR="00785F86" w:rsidRDefault="00785F86"/>
    <w:p w14:paraId="49732F71" w14:textId="77777777" w:rsidR="00072B58" w:rsidRDefault="00072B58"/>
    <w:p w14:paraId="2754E5AF" w14:textId="21ED5B25" w:rsidR="00072B58" w:rsidRDefault="00072B58" w:rsidP="00072B58"/>
    <w:sectPr w:rsidR="00072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FE"/>
    <w:rsid w:val="00027FAC"/>
    <w:rsid w:val="00044CFE"/>
    <w:rsid w:val="00066FA9"/>
    <w:rsid w:val="00072B58"/>
    <w:rsid w:val="00074A5E"/>
    <w:rsid w:val="000B383D"/>
    <w:rsid w:val="000D5705"/>
    <w:rsid w:val="00117684"/>
    <w:rsid w:val="001540DD"/>
    <w:rsid w:val="001774ED"/>
    <w:rsid w:val="00194225"/>
    <w:rsid w:val="001A0623"/>
    <w:rsid w:val="001D07EF"/>
    <w:rsid w:val="001D2441"/>
    <w:rsid w:val="001E3489"/>
    <w:rsid w:val="001F3BC7"/>
    <w:rsid w:val="00243E09"/>
    <w:rsid w:val="002B6D81"/>
    <w:rsid w:val="002E78ED"/>
    <w:rsid w:val="00314A5D"/>
    <w:rsid w:val="00317D29"/>
    <w:rsid w:val="003254F7"/>
    <w:rsid w:val="00331809"/>
    <w:rsid w:val="00347247"/>
    <w:rsid w:val="00386E6D"/>
    <w:rsid w:val="00394F27"/>
    <w:rsid w:val="003B7302"/>
    <w:rsid w:val="003C7C38"/>
    <w:rsid w:val="003E7D4F"/>
    <w:rsid w:val="00403D34"/>
    <w:rsid w:val="00483DEB"/>
    <w:rsid w:val="0049241E"/>
    <w:rsid w:val="004E7626"/>
    <w:rsid w:val="0052287B"/>
    <w:rsid w:val="00561751"/>
    <w:rsid w:val="005E6457"/>
    <w:rsid w:val="005F4152"/>
    <w:rsid w:val="006137C6"/>
    <w:rsid w:val="00662DC9"/>
    <w:rsid w:val="0067328C"/>
    <w:rsid w:val="00686C6D"/>
    <w:rsid w:val="006A30BE"/>
    <w:rsid w:val="006B255D"/>
    <w:rsid w:val="006E3DDA"/>
    <w:rsid w:val="00723BC9"/>
    <w:rsid w:val="0073282D"/>
    <w:rsid w:val="00734ECB"/>
    <w:rsid w:val="00757558"/>
    <w:rsid w:val="007745FB"/>
    <w:rsid w:val="00785F86"/>
    <w:rsid w:val="007B5391"/>
    <w:rsid w:val="00860462"/>
    <w:rsid w:val="0088108B"/>
    <w:rsid w:val="008838D9"/>
    <w:rsid w:val="008C7A99"/>
    <w:rsid w:val="008E5BA6"/>
    <w:rsid w:val="009021CD"/>
    <w:rsid w:val="009110B4"/>
    <w:rsid w:val="00923647"/>
    <w:rsid w:val="00955807"/>
    <w:rsid w:val="00965E16"/>
    <w:rsid w:val="00971A29"/>
    <w:rsid w:val="009F45C5"/>
    <w:rsid w:val="00A16F8D"/>
    <w:rsid w:val="00A469BC"/>
    <w:rsid w:val="00A91B1E"/>
    <w:rsid w:val="00A929AC"/>
    <w:rsid w:val="00AA5A93"/>
    <w:rsid w:val="00AD5AB0"/>
    <w:rsid w:val="00AF6F46"/>
    <w:rsid w:val="00B05A12"/>
    <w:rsid w:val="00B149F1"/>
    <w:rsid w:val="00B50428"/>
    <w:rsid w:val="00B63A4B"/>
    <w:rsid w:val="00B66EBA"/>
    <w:rsid w:val="00B825EE"/>
    <w:rsid w:val="00B8515B"/>
    <w:rsid w:val="00B96C6F"/>
    <w:rsid w:val="00BB5F1B"/>
    <w:rsid w:val="00BF5265"/>
    <w:rsid w:val="00C05183"/>
    <w:rsid w:val="00C31998"/>
    <w:rsid w:val="00C36F93"/>
    <w:rsid w:val="00CB0FF9"/>
    <w:rsid w:val="00CE4FBD"/>
    <w:rsid w:val="00D21A0E"/>
    <w:rsid w:val="00D47740"/>
    <w:rsid w:val="00D8398E"/>
    <w:rsid w:val="00DB5FA9"/>
    <w:rsid w:val="00DB70AC"/>
    <w:rsid w:val="00DC7206"/>
    <w:rsid w:val="00DF22CD"/>
    <w:rsid w:val="00E366F3"/>
    <w:rsid w:val="00E42BC0"/>
    <w:rsid w:val="00E53499"/>
    <w:rsid w:val="00EA2E4D"/>
    <w:rsid w:val="00EA5239"/>
    <w:rsid w:val="00ED5CEA"/>
    <w:rsid w:val="00EE6797"/>
    <w:rsid w:val="00EE6C4C"/>
    <w:rsid w:val="00EF645A"/>
    <w:rsid w:val="00F05079"/>
    <w:rsid w:val="00F36130"/>
    <w:rsid w:val="00F72E16"/>
    <w:rsid w:val="00FE38D7"/>
    <w:rsid w:val="00FF25C8"/>
    <w:rsid w:val="00FF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2AB0E"/>
  <w15:chartTrackingRefBased/>
  <w15:docId w15:val="{7D544817-22E4-497A-B37F-489108EA6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antiago</dc:creator>
  <cp:keywords/>
  <dc:description/>
  <cp:lastModifiedBy>Julie Santiago</cp:lastModifiedBy>
  <cp:revision>2</cp:revision>
  <dcterms:created xsi:type="dcterms:W3CDTF">2023-06-11T23:54:00Z</dcterms:created>
  <dcterms:modified xsi:type="dcterms:W3CDTF">2023-06-11T23:54:00Z</dcterms:modified>
</cp:coreProperties>
</file>